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34AE1" w14:textId="613EFA32" w:rsidR="001D41E5" w:rsidRPr="004334D5" w:rsidRDefault="004334D5">
      <w:pPr>
        <w:rPr>
          <w:b/>
          <w:bCs/>
        </w:rPr>
      </w:pPr>
      <w:r w:rsidRPr="004334D5">
        <w:rPr>
          <w:b/>
          <w:bCs/>
        </w:rPr>
        <w:t>S</w:t>
      </w:r>
      <w:r w:rsidRPr="004334D5">
        <w:rPr>
          <w:b/>
          <w:bCs/>
        </w:rPr>
        <w:t>1</w:t>
      </w:r>
      <w:r w:rsidRPr="004334D5">
        <w:rPr>
          <w:b/>
          <w:bCs/>
        </w:rPr>
        <w:t xml:space="preserve"> Table. Baseline characteristics of women who completed the study versus those lost-to-follow from study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10"/>
        <w:gridCol w:w="1304"/>
        <w:gridCol w:w="1816"/>
        <w:gridCol w:w="836"/>
      </w:tblGrid>
      <w:tr w:rsidR="004334D5" w:rsidRPr="004334D5" w14:paraId="19105965" w14:textId="77777777" w:rsidTr="004334D5">
        <w:trPr>
          <w:trHeight w:val="290"/>
        </w:trPr>
        <w:tc>
          <w:tcPr>
            <w:tcW w:w="31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33E17C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5E0658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mpleted Study 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up to 24 months 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of infant age   </w:t>
            </w:r>
          </w:p>
        </w:tc>
        <w:tc>
          <w:tcPr>
            <w:tcW w:w="89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655ED" w14:textId="3130247D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t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f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llow 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from Study 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But Alive on ART </w:t>
            </w: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>at infant age 24 months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B5DF4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508507E7" w14:textId="77777777" w:rsidTr="004334D5">
        <w:trPr>
          <w:trHeight w:val="860"/>
        </w:trPr>
        <w:tc>
          <w:tcPr>
            <w:tcW w:w="31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245F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3F3F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4457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5AD407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2928BA3D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8D1066" w14:textId="77777777" w:rsidR="004334D5" w:rsidRPr="004334D5" w:rsidRDefault="004334D5" w:rsidP="004334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AC69D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2394C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CDE4B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334D5" w:rsidRPr="004334D5" w14:paraId="3EB53BED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D8B9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60894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25-3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80355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(23-3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A8FA3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334D5" w:rsidRPr="004334D5" w14:paraId="174584A1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D98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ther’s age in years, n (%)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4DCF2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022F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5E59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007ED19" w14:textId="77777777" w:rsidTr="004334D5">
        <w:trPr>
          <w:trHeight w:val="31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DD78C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3058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6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6F21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6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1459A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4334D5" w:rsidRPr="004334D5" w14:paraId="6015CD76" w14:textId="77777777" w:rsidTr="004334D5">
        <w:trPr>
          <w:trHeight w:val="31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FD53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35FA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 (17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90D7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 (25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7585E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3594C117" w14:textId="77777777" w:rsidTr="004334D5">
        <w:trPr>
          <w:trHeight w:val="28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145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B20E38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 (25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883C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 (26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3AEC6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876B37A" w14:textId="77777777" w:rsidTr="004334D5">
        <w:trPr>
          <w:trHeight w:val="24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05D3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0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C4898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 (51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CE0A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8 (41.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23922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0ACA051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D03F4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17D59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0.3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8E8A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0.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130DE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4ACD9E34" w14:textId="77777777" w:rsidTr="004334D5">
        <w:trPr>
          <w:trHeight w:val="28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F444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3C27F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73C4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27B7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490A519D" w14:textId="77777777" w:rsidTr="004334D5">
        <w:trPr>
          <w:trHeight w:val="25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FB2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arity, %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1948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AFF7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5F13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5047719" w14:textId="77777777" w:rsidTr="004334D5">
        <w:trPr>
          <w:trHeight w:val="28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DB9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99E46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 (12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B43B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16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29614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4334D5" w:rsidRPr="004334D5" w14:paraId="37905641" w14:textId="77777777" w:rsidTr="004334D5">
        <w:trPr>
          <w:trHeight w:val="33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9E14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237F7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 (46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DDAD9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6 (50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ED31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A240154" w14:textId="77777777" w:rsidTr="004334D5">
        <w:trPr>
          <w:trHeight w:val="26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9D33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858B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3 (40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F603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33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BA0C9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672837CB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53EA3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4C9BF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7383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04F497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20D8A574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590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vel of Education, %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0A20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83D90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8D0A3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051C50E8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01B5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  or</w:t>
            </w:r>
            <w:proofErr w:type="gramEnd"/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rimary education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36E93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 (64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EF8A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 (66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594DA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4334D5" w:rsidRPr="004334D5" w14:paraId="7D3D9F83" w14:textId="77777777" w:rsidTr="004334D5">
        <w:trPr>
          <w:trHeight w:val="33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58825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or post-secondary education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DF87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 (35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1961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3 (33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E3CA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286553D5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D55C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thers' HIV status at time of study screening, % </w:t>
            </w: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-26 weeks post-partum)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1AB5C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7B4F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78CE6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24EF3A84" w14:textId="77777777" w:rsidTr="004334D5">
        <w:trPr>
          <w:trHeight w:val="27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DEB0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ready known HIV-infected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3DF41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9 (97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9BE9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 (96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9572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4334D5" w:rsidRPr="004334D5" w14:paraId="33B7FBC8" w14:textId="77777777" w:rsidTr="004334D5">
        <w:trPr>
          <w:trHeight w:val="34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A4966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wly diagnosed HIV-infected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2B771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2.9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5711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3.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518714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0DB28C70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3089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other's reported disclosure of her HIV status to her partner at enrolment 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E4A8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DC83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3E59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40FF58DA" w14:textId="77777777" w:rsidTr="004334D5">
        <w:trPr>
          <w:trHeight w:val="28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6FB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, partner knows her HIV-positive status 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3AC5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 (84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36A98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 (84.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22417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4334D5" w:rsidRPr="004334D5" w14:paraId="7148DE47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07C8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, partner does not know her HIV-positive status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B574D8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9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5078B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 (8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38382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0CE1865E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431A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partner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1577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5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363A5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6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9E777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608A1346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EC7839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CD05C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0.8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62E8A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83135A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5D5A219A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4B6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thers' ART Initiation, % </w:t>
            </w:r>
            <w:r w:rsidRPr="004334D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(r</w:t>
            </w:r>
            <w:r w:rsidRPr="004334D5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en-GB"/>
              </w:rPr>
              <w:t xml:space="preserve">eported at enrolment)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2B81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DC4E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82E6F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48F77B90" w14:textId="77777777" w:rsidTr="004334D5">
        <w:trPr>
          <w:trHeight w:val="32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80382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ported to have started ART pre-conception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B880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 (48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DC99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3 (42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3C71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4334D5" w:rsidRPr="004334D5" w14:paraId="3BDBE5B5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C2C36" w14:textId="1EF4AAAD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ed to have started ART post-conception (during pregn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 or post-partum)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8F8D8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8 (46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7F5F8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9 (48.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03E1D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4AA51835" w14:textId="77777777" w:rsidTr="004334D5">
        <w:trPr>
          <w:trHeight w:val="31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1E4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yet on ART (during enrolment)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F701A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4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C604C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7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72F0E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5E0A4296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9E873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61A4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AF2B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.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DDC639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6B9B858A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521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others’ self-reported health status at enrolment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BE9E1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37D2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4D566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34A6BBB1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EF70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37464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0 (94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F9B89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5 (95.4)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A1ED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4334D5" w:rsidRPr="004334D5" w14:paraId="7529E934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B50C9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nor Illness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D726E8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5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C5DB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3.2)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4CBC4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0AC0EBB7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694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jor Illness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78629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A3A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0.9)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A99F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131DA123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F92B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D2C89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24F5F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9BD3EB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211911B5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691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Viral Load at enrolment </w:t>
            </w:r>
            <w:r w:rsidRPr="004334D5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4334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                     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BCA6F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5D8647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52F00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0507B205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90626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FDBEE4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7 (80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0F79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 (70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14C6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334D5" w:rsidRPr="004334D5" w14:paraId="40039331" w14:textId="77777777" w:rsidTr="004334D5">
        <w:trPr>
          <w:trHeight w:val="29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5253D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1000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24A35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5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5C42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9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39B8F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778A5A80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29B43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000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B38BA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 (12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BF3D1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 (17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4DE6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34D5" w:rsidRPr="004334D5" w14:paraId="1DD98199" w14:textId="77777777" w:rsidTr="004334D5">
        <w:trPr>
          <w:trHeight w:val="300"/>
        </w:trPr>
        <w:tc>
          <w:tcPr>
            <w:tcW w:w="3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EDA90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nknown/Missing </w:t>
            </w:r>
          </w:p>
        </w:tc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D375BE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2.2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58D30B" w14:textId="77777777" w:rsidR="004334D5" w:rsidRPr="004334D5" w:rsidRDefault="004334D5" w:rsidP="00433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3.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A4F861" w14:textId="77777777" w:rsidR="004334D5" w:rsidRPr="004334D5" w:rsidRDefault="004334D5" w:rsidP="00433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34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4811408E" w14:textId="77777777" w:rsidR="004334D5" w:rsidRDefault="004334D5"/>
    <w:sectPr w:rsidR="004334D5" w:rsidSect="004334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D5"/>
    <w:rsid w:val="001D41E5"/>
    <w:rsid w:val="0043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C127"/>
  <w15:chartTrackingRefBased/>
  <w15:docId w15:val="{F8C1914D-8281-4B51-9204-49D5CC8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2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van Lettow</dc:creator>
  <cp:keywords/>
  <dc:description/>
  <cp:lastModifiedBy>Monique van Lettow</cp:lastModifiedBy>
  <cp:revision>1</cp:revision>
  <dcterms:created xsi:type="dcterms:W3CDTF">2020-11-18T09:59:00Z</dcterms:created>
  <dcterms:modified xsi:type="dcterms:W3CDTF">2020-11-18T10:03:00Z</dcterms:modified>
</cp:coreProperties>
</file>